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72911" w14:textId="77777777" w:rsidR="00C17F61" w:rsidRPr="0087145F" w:rsidRDefault="00C17F61" w:rsidP="00C17F61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1 </w:t>
      </w:r>
      <w:r w:rsidRPr="0087145F">
        <w:rPr>
          <w:b/>
          <w:bCs/>
          <w:sz w:val="20"/>
          <w:szCs w:val="20"/>
        </w:rPr>
        <w:t xml:space="preserve">Table. </w:t>
      </w:r>
      <w:r w:rsidRPr="00357870">
        <w:rPr>
          <w:sz w:val="20"/>
          <w:szCs w:val="20"/>
        </w:rPr>
        <w:t xml:space="preserve">Patient characteristics of patients who were in the analysis cohort, had missing cognition and other covariate data, and </w:t>
      </w:r>
      <w:r>
        <w:rPr>
          <w:sz w:val="20"/>
          <w:szCs w:val="20"/>
        </w:rPr>
        <w:t xml:space="preserve">were </w:t>
      </w:r>
      <w:r w:rsidRPr="00357870">
        <w:rPr>
          <w:sz w:val="20"/>
          <w:szCs w:val="20"/>
        </w:rPr>
        <w:t>lost to follow-up</w:t>
      </w:r>
      <w:r>
        <w:rPr>
          <w:b/>
          <w:bCs/>
          <w:sz w:val="20"/>
          <w:szCs w:val="20"/>
        </w:rPr>
        <w:t xml:space="preserve">. </w:t>
      </w:r>
      <w:r w:rsidRPr="0087145F">
        <w:rPr>
          <w:sz w:val="20"/>
          <w:szCs w:val="20"/>
        </w:rPr>
        <w:t>IQR, interquartile range</w:t>
      </w:r>
      <w:r>
        <w:rPr>
          <w:sz w:val="20"/>
          <w:szCs w:val="20"/>
        </w:rPr>
        <w:t>; SBP, systolic blood pressure; BUN, blood urea nitrogen; ED, emergency department; ICU, intensive care unit.</w:t>
      </w:r>
    </w:p>
    <w:tbl>
      <w:tblPr>
        <w:tblStyle w:val="TableGrid"/>
        <w:tblW w:w="10080" w:type="dxa"/>
        <w:tblInd w:w="-275" w:type="dxa"/>
        <w:tblLook w:val="04A0" w:firstRow="1" w:lastRow="0" w:firstColumn="1" w:lastColumn="0" w:noHBand="0" w:noVBand="1"/>
      </w:tblPr>
      <w:tblGrid>
        <w:gridCol w:w="3240"/>
        <w:gridCol w:w="1710"/>
        <w:gridCol w:w="1710"/>
        <w:gridCol w:w="1710"/>
        <w:gridCol w:w="1710"/>
      </w:tblGrid>
      <w:tr w:rsidR="00A76A0C" w:rsidRPr="009F3EFD" w14:paraId="253EC77A" w14:textId="77777777" w:rsidTr="009F0184">
        <w:tc>
          <w:tcPr>
            <w:tcW w:w="3240" w:type="dxa"/>
            <w:vAlign w:val="center"/>
          </w:tcPr>
          <w:p w14:paraId="7755623B" w14:textId="77777777" w:rsidR="00A76A0C" w:rsidRPr="00C17BCA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17BCA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10" w:type="dxa"/>
            <w:vAlign w:val="center"/>
          </w:tcPr>
          <w:p w14:paraId="21A671CA" w14:textId="77777777" w:rsidR="00A76A0C" w:rsidRPr="00C17BCA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17BCA">
              <w:rPr>
                <w:b/>
                <w:bCs/>
                <w:sz w:val="20"/>
                <w:szCs w:val="20"/>
              </w:rPr>
              <w:t>Patients included in the analysis</w:t>
            </w:r>
          </w:p>
          <w:p w14:paraId="09680BB5" w14:textId="77777777" w:rsidR="00A76A0C" w:rsidRPr="009C1284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1284">
              <w:rPr>
                <w:b/>
                <w:bCs/>
                <w:sz w:val="20"/>
                <w:szCs w:val="20"/>
              </w:rPr>
              <w:t>n=1,044</w:t>
            </w:r>
          </w:p>
        </w:tc>
        <w:tc>
          <w:tcPr>
            <w:tcW w:w="1710" w:type="dxa"/>
            <w:vAlign w:val="center"/>
          </w:tcPr>
          <w:p w14:paraId="7795D081" w14:textId="77777777" w:rsidR="00A76A0C" w:rsidRPr="009F3EFD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1284">
              <w:rPr>
                <w:b/>
                <w:bCs/>
                <w:sz w:val="20"/>
                <w:szCs w:val="20"/>
              </w:rPr>
              <w:t>Patients with m</w:t>
            </w:r>
            <w:r w:rsidRPr="0072335B">
              <w:rPr>
                <w:b/>
                <w:bCs/>
                <w:sz w:val="20"/>
                <w:szCs w:val="20"/>
              </w:rPr>
              <w:t xml:space="preserve">issing </w:t>
            </w:r>
            <w:r w:rsidRPr="009F3EFD">
              <w:rPr>
                <w:b/>
                <w:bCs/>
                <w:sz w:val="20"/>
                <w:szCs w:val="20"/>
              </w:rPr>
              <w:t xml:space="preserve">cognition data  </w:t>
            </w:r>
          </w:p>
          <w:p w14:paraId="496CD614" w14:textId="77777777" w:rsidR="00A76A0C" w:rsidRPr="009F3EFD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F3EFD">
              <w:rPr>
                <w:b/>
                <w:bCs/>
                <w:sz w:val="20"/>
                <w:szCs w:val="20"/>
              </w:rPr>
              <w:t>n=47</w:t>
            </w:r>
          </w:p>
        </w:tc>
        <w:tc>
          <w:tcPr>
            <w:tcW w:w="1710" w:type="dxa"/>
            <w:vAlign w:val="center"/>
          </w:tcPr>
          <w:p w14:paraId="6F5DA8C9" w14:textId="77777777" w:rsidR="00A76A0C" w:rsidRPr="009F3EFD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F3EFD">
              <w:rPr>
                <w:b/>
                <w:bCs/>
                <w:sz w:val="20"/>
                <w:szCs w:val="20"/>
              </w:rPr>
              <w:t>Patients with missing covariate data</w:t>
            </w:r>
          </w:p>
          <w:p w14:paraId="772119F5" w14:textId="77777777" w:rsidR="00A76A0C" w:rsidRPr="009F3EFD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F3EFD">
              <w:rPr>
                <w:b/>
                <w:bCs/>
                <w:sz w:val="20"/>
                <w:szCs w:val="20"/>
              </w:rPr>
              <w:t>N=38</w:t>
            </w:r>
          </w:p>
        </w:tc>
        <w:tc>
          <w:tcPr>
            <w:tcW w:w="1710" w:type="dxa"/>
            <w:vAlign w:val="center"/>
          </w:tcPr>
          <w:p w14:paraId="4BEDBE6B" w14:textId="77777777" w:rsidR="00A76A0C" w:rsidRPr="009F3EFD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F3EFD">
              <w:rPr>
                <w:b/>
                <w:bCs/>
                <w:sz w:val="20"/>
                <w:szCs w:val="20"/>
              </w:rPr>
              <w:t>Patients with missing follow-up data</w:t>
            </w:r>
          </w:p>
          <w:p w14:paraId="7AAEF6CB" w14:textId="77777777" w:rsidR="00A76A0C" w:rsidRPr="009F3EFD" w:rsidRDefault="00A76A0C" w:rsidP="001B5F2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F3EFD">
              <w:rPr>
                <w:b/>
                <w:bCs/>
                <w:sz w:val="20"/>
                <w:szCs w:val="20"/>
              </w:rPr>
              <w:t xml:space="preserve"> n=79</w:t>
            </w:r>
          </w:p>
        </w:tc>
      </w:tr>
      <w:tr w:rsidR="00A76A0C" w:rsidRPr="009F3EFD" w14:paraId="1C01922D" w14:textId="77777777" w:rsidTr="001B5F22">
        <w:tc>
          <w:tcPr>
            <w:tcW w:w="3240" w:type="dxa"/>
          </w:tcPr>
          <w:p w14:paraId="7477655D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Median (IQR) Age, years</w:t>
            </w:r>
          </w:p>
        </w:tc>
        <w:tc>
          <w:tcPr>
            <w:tcW w:w="1710" w:type="dxa"/>
          </w:tcPr>
          <w:p w14:paraId="23789D05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61 (52, 71)</w:t>
            </w:r>
          </w:p>
        </w:tc>
        <w:tc>
          <w:tcPr>
            <w:tcW w:w="1710" w:type="dxa"/>
          </w:tcPr>
          <w:p w14:paraId="652C8296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66 (55, 80)</w:t>
            </w:r>
          </w:p>
        </w:tc>
        <w:tc>
          <w:tcPr>
            <w:tcW w:w="1710" w:type="dxa"/>
          </w:tcPr>
          <w:p w14:paraId="779A900D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69 (59, 80)</w:t>
            </w:r>
          </w:p>
        </w:tc>
        <w:tc>
          <w:tcPr>
            <w:tcW w:w="1710" w:type="dxa"/>
          </w:tcPr>
          <w:p w14:paraId="7F954193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60 (49, 79)</w:t>
            </w:r>
          </w:p>
        </w:tc>
      </w:tr>
      <w:tr w:rsidR="00A76A0C" w:rsidRPr="009F3EFD" w14:paraId="0727A4BB" w14:textId="77777777" w:rsidTr="001B5F22">
        <w:tc>
          <w:tcPr>
            <w:tcW w:w="3240" w:type="dxa"/>
          </w:tcPr>
          <w:p w14:paraId="03517FE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Female, n (%)</w:t>
            </w:r>
          </w:p>
        </w:tc>
        <w:tc>
          <w:tcPr>
            <w:tcW w:w="1710" w:type="dxa"/>
          </w:tcPr>
          <w:p w14:paraId="68A35857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462 (44.3%)</w:t>
            </w:r>
          </w:p>
        </w:tc>
        <w:tc>
          <w:tcPr>
            <w:tcW w:w="1710" w:type="dxa"/>
          </w:tcPr>
          <w:p w14:paraId="5D80E2A3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22 (46.8%)</w:t>
            </w:r>
          </w:p>
        </w:tc>
        <w:tc>
          <w:tcPr>
            <w:tcW w:w="1710" w:type="dxa"/>
          </w:tcPr>
          <w:p w14:paraId="348380AD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16 (42.1%)</w:t>
            </w:r>
          </w:p>
        </w:tc>
        <w:tc>
          <w:tcPr>
            <w:tcW w:w="1710" w:type="dxa"/>
          </w:tcPr>
          <w:p w14:paraId="33EC312F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38 (48.1%)</w:t>
            </w:r>
          </w:p>
        </w:tc>
      </w:tr>
      <w:tr w:rsidR="00A76A0C" w:rsidRPr="009F3EFD" w14:paraId="47508834" w14:textId="77777777" w:rsidTr="001B5F22">
        <w:trPr>
          <w:trHeight w:val="3707"/>
        </w:trPr>
        <w:tc>
          <w:tcPr>
            <w:tcW w:w="3240" w:type="dxa"/>
          </w:tcPr>
          <w:p w14:paraId="16E74672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White</w:t>
            </w:r>
          </w:p>
          <w:p w14:paraId="418632D8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Non-White Race, n (%)</w:t>
            </w:r>
          </w:p>
          <w:p w14:paraId="5459617C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American Indian</w:t>
            </w:r>
          </w:p>
          <w:p w14:paraId="03FDA3CC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 xml:space="preserve">  Asian</w:t>
            </w:r>
          </w:p>
          <w:p w14:paraId="3481831B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 xml:space="preserve">  Black</w:t>
            </w:r>
          </w:p>
          <w:p w14:paraId="678F6CE9" w14:textId="77777777" w:rsidR="00A76A0C" w:rsidRPr="0072335B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72335B">
              <w:rPr>
                <w:sz w:val="20"/>
                <w:szCs w:val="20"/>
              </w:rPr>
              <w:t xml:space="preserve">  Pacific Islander</w:t>
            </w:r>
          </w:p>
          <w:p w14:paraId="04521924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72335B">
              <w:rPr>
                <w:sz w:val="20"/>
                <w:szCs w:val="20"/>
              </w:rPr>
              <w:t xml:space="preserve">  Other</w:t>
            </w:r>
          </w:p>
          <w:p w14:paraId="5C9B1C2B" w14:textId="77777777" w:rsidR="00A76A0C" w:rsidRPr="009F3EFD" w:rsidRDefault="00A76A0C" w:rsidP="001B5F22">
            <w:pPr>
              <w:spacing w:line="480" w:lineRule="auto"/>
              <w:rPr>
                <w:b/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710" w:type="dxa"/>
          </w:tcPr>
          <w:p w14:paraId="45949043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366 (35.1%)</w:t>
            </w:r>
          </w:p>
          <w:p w14:paraId="6F6F30BB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  <w:p w14:paraId="17AD6056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7 (0.7%)</w:t>
            </w:r>
          </w:p>
          <w:p w14:paraId="71557405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4 (0.4%)</w:t>
            </w:r>
          </w:p>
          <w:p w14:paraId="7650C72B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652 (62.5%)</w:t>
            </w:r>
          </w:p>
          <w:p w14:paraId="13F5B76E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3 (0.3%)</w:t>
            </w:r>
          </w:p>
          <w:p w14:paraId="548AC5B6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10 (1.0%)</w:t>
            </w:r>
          </w:p>
          <w:p w14:paraId="6ACFAD48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2 (0.2%)</w:t>
            </w:r>
          </w:p>
        </w:tc>
        <w:tc>
          <w:tcPr>
            <w:tcW w:w="1710" w:type="dxa"/>
          </w:tcPr>
          <w:p w14:paraId="3C379F03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33 (70.2%)</w:t>
            </w:r>
          </w:p>
          <w:p w14:paraId="3CDC19AC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  <w:p w14:paraId="62D19E52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1EB38A88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68D6359B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14 (28.8%)</w:t>
            </w:r>
          </w:p>
          <w:p w14:paraId="7CD36FF8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567B762D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59718A91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73DDBDEE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17 (44.7%)</w:t>
            </w:r>
          </w:p>
          <w:p w14:paraId="1CCC4AD3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  <w:p w14:paraId="645F41C3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356AD020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1 (2.6%)</w:t>
            </w:r>
          </w:p>
          <w:p w14:paraId="5DBF1FE2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20 (52.6%)</w:t>
            </w:r>
          </w:p>
          <w:p w14:paraId="08370D27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430041CC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7BE90486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</w:tc>
        <w:tc>
          <w:tcPr>
            <w:tcW w:w="1710" w:type="dxa"/>
          </w:tcPr>
          <w:p w14:paraId="355F8B95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5 (6.3%)</w:t>
            </w:r>
          </w:p>
          <w:p w14:paraId="2D7A9332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  <w:p w14:paraId="526DA441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1 (1.3%)</w:t>
            </w:r>
          </w:p>
          <w:p w14:paraId="53432934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2 (2.5%)</w:t>
            </w:r>
          </w:p>
          <w:p w14:paraId="529096B1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71 (89.8%)</w:t>
            </w:r>
          </w:p>
          <w:p w14:paraId="0FF1E63C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4E1A4EC8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  <w:p w14:paraId="624D3754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</w:tc>
      </w:tr>
      <w:tr w:rsidR="00A76A0C" w:rsidRPr="009F3EFD" w14:paraId="534279E5" w14:textId="77777777" w:rsidTr="001B5F22">
        <w:tc>
          <w:tcPr>
            <w:tcW w:w="3240" w:type="dxa"/>
          </w:tcPr>
          <w:p w14:paraId="778601F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Median (IQR) Education, years</w:t>
            </w:r>
          </w:p>
        </w:tc>
        <w:tc>
          <w:tcPr>
            <w:tcW w:w="1710" w:type="dxa"/>
          </w:tcPr>
          <w:p w14:paraId="6B05463A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2 (12, 13)</w:t>
            </w:r>
          </w:p>
        </w:tc>
        <w:tc>
          <w:tcPr>
            <w:tcW w:w="1710" w:type="dxa"/>
          </w:tcPr>
          <w:p w14:paraId="44640A98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2 (11, 13)</w:t>
            </w:r>
          </w:p>
        </w:tc>
        <w:tc>
          <w:tcPr>
            <w:tcW w:w="1710" w:type="dxa"/>
          </w:tcPr>
          <w:p w14:paraId="4CF735DF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13 (13, 15)</w:t>
            </w:r>
          </w:p>
        </w:tc>
        <w:tc>
          <w:tcPr>
            <w:tcW w:w="1710" w:type="dxa"/>
          </w:tcPr>
          <w:p w14:paraId="42DA7EE2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12 (12, 13)</w:t>
            </w:r>
          </w:p>
        </w:tc>
      </w:tr>
      <w:tr w:rsidR="00A76A0C" w:rsidRPr="009F3EFD" w14:paraId="57799C70" w14:textId="77777777" w:rsidTr="001B5F22">
        <w:tc>
          <w:tcPr>
            <w:tcW w:w="3240" w:type="dxa"/>
            <w:tcBorders>
              <w:bottom w:val="nil"/>
            </w:tcBorders>
          </w:tcPr>
          <w:p w14:paraId="384B1F35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Median (IQR) HF Mortality Risk</w:t>
            </w:r>
          </w:p>
        </w:tc>
        <w:tc>
          <w:tcPr>
            <w:tcW w:w="1710" w:type="dxa"/>
            <w:tcBorders>
              <w:bottom w:val="nil"/>
            </w:tcBorders>
          </w:tcPr>
          <w:p w14:paraId="34F9060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0.02 (0.01, 0.03)</w:t>
            </w:r>
          </w:p>
        </w:tc>
        <w:tc>
          <w:tcPr>
            <w:tcW w:w="1710" w:type="dxa"/>
            <w:tcBorders>
              <w:bottom w:val="nil"/>
            </w:tcBorders>
          </w:tcPr>
          <w:p w14:paraId="50680E5B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0.02 (0.01, 0.0</w:t>
            </w:r>
            <w:r>
              <w:rPr>
                <w:sz w:val="20"/>
                <w:szCs w:val="20"/>
              </w:rPr>
              <w:t>4</w:t>
            </w:r>
            <w:r w:rsidRPr="00C17BCA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42FBA987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2, 0.04)</w:t>
            </w:r>
          </w:p>
        </w:tc>
        <w:tc>
          <w:tcPr>
            <w:tcW w:w="1710" w:type="dxa"/>
            <w:tcBorders>
              <w:bottom w:val="nil"/>
            </w:tcBorders>
          </w:tcPr>
          <w:p w14:paraId="4BA36C2B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, 0.03)</w:t>
            </w:r>
          </w:p>
        </w:tc>
      </w:tr>
      <w:tr w:rsidR="00A76A0C" w:rsidRPr="009F3EFD" w14:paraId="7F0D9E37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6F736753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Median (IQR) SBP, mmH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94FD7E9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127, 17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1AC9C1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25, 17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BACF39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28, 15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AC9CF1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128, 174)</w:t>
            </w:r>
          </w:p>
        </w:tc>
      </w:tr>
      <w:tr w:rsidR="00A76A0C" w:rsidRPr="009F3EFD" w14:paraId="2CF061A9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487BADEC" w14:textId="77777777" w:rsidR="00A76A0C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Median (IQR) Heart Rate, beats</w:t>
            </w:r>
          </w:p>
          <w:p w14:paraId="4BCC2002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</w:t>
            </w:r>
            <w:r w:rsidRPr="00C17BCA">
              <w:rPr>
                <w:sz w:val="20"/>
                <w:szCs w:val="20"/>
              </w:rPr>
              <w:t>per minut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0F4CE6E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77, 10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A04CC4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5, 9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ADF050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7, 10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5E929AC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79, 107)</w:t>
            </w:r>
          </w:p>
        </w:tc>
      </w:tr>
      <w:tr w:rsidR="00A76A0C" w:rsidRPr="009F3EFD" w14:paraId="092D33D5" w14:textId="77777777" w:rsidTr="001B5F22">
        <w:tc>
          <w:tcPr>
            <w:tcW w:w="3240" w:type="dxa"/>
            <w:tcBorders>
              <w:top w:val="nil"/>
            </w:tcBorders>
          </w:tcPr>
          <w:p w14:paraId="1CDF5063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Median (IQR) BUN, mg/dL</w:t>
            </w:r>
          </w:p>
        </w:tc>
        <w:tc>
          <w:tcPr>
            <w:tcW w:w="1710" w:type="dxa"/>
            <w:tcBorders>
              <w:top w:val="nil"/>
            </w:tcBorders>
          </w:tcPr>
          <w:p w14:paraId="3E1B9E16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6, 32)</w:t>
            </w:r>
          </w:p>
        </w:tc>
        <w:tc>
          <w:tcPr>
            <w:tcW w:w="1710" w:type="dxa"/>
            <w:tcBorders>
              <w:top w:val="nil"/>
            </w:tcBorders>
          </w:tcPr>
          <w:p w14:paraId="448C8DB4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8, 34)</w:t>
            </w:r>
          </w:p>
        </w:tc>
        <w:tc>
          <w:tcPr>
            <w:tcW w:w="1710" w:type="dxa"/>
            <w:tcBorders>
              <w:top w:val="nil"/>
            </w:tcBorders>
          </w:tcPr>
          <w:p w14:paraId="5F2518D1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9, 40)</w:t>
            </w:r>
          </w:p>
        </w:tc>
        <w:tc>
          <w:tcPr>
            <w:tcW w:w="1710" w:type="dxa"/>
            <w:tcBorders>
              <w:top w:val="nil"/>
            </w:tcBorders>
          </w:tcPr>
          <w:p w14:paraId="2D35EF61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, 32)</w:t>
            </w:r>
          </w:p>
        </w:tc>
      </w:tr>
      <w:tr w:rsidR="00A76A0C" w:rsidRPr="009F3EFD" w14:paraId="6925EB6F" w14:textId="77777777" w:rsidTr="001B5F22">
        <w:tc>
          <w:tcPr>
            <w:tcW w:w="3240" w:type="dxa"/>
            <w:tcBorders>
              <w:bottom w:val="single" w:sz="4" w:space="0" w:color="auto"/>
            </w:tcBorders>
          </w:tcPr>
          <w:p w14:paraId="262A32D2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Ejection Fraction &lt; 40%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EC5DDC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380 (36.4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5D983E8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7 (14.9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4A643F5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3 (34.2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989DE66" w14:textId="77777777" w:rsidR="00A76A0C" w:rsidRPr="0072335B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29 (36.7%</w:t>
            </w:r>
            <w:r w:rsidRPr="0072335B">
              <w:rPr>
                <w:sz w:val="20"/>
                <w:szCs w:val="20"/>
              </w:rPr>
              <w:t>)</w:t>
            </w:r>
          </w:p>
        </w:tc>
      </w:tr>
      <w:tr w:rsidR="00A76A0C" w:rsidRPr="009F3EFD" w14:paraId="29AD5E39" w14:textId="77777777" w:rsidTr="001B5F22">
        <w:tc>
          <w:tcPr>
            <w:tcW w:w="3240" w:type="dxa"/>
            <w:tcBorders>
              <w:bottom w:val="nil"/>
            </w:tcBorders>
          </w:tcPr>
          <w:p w14:paraId="6EC5EF3E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Past history, n (%)</w:t>
            </w:r>
          </w:p>
        </w:tc>
        <w:tc>
          <w:tcPr>
            <w:tcW w:w="1710" w:type="dxa"/>
            <w:tcBorders>
              <w:bottom w:val="nil"/>
            </w:tcBorders>
          </w:tcPr>
          <w:p w14:paraId="3A780945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2A087DB3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22CB0981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62386CA8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76A0C" w:rsidRPr="009F3EFD" w14:paraId="6763C2B2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7B04677A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Myocardial infar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02AB0E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300 (28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691C1D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6 (34.0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687143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0 (26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8CDB9F5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25 (31.7%)</w:t>
            </w:r>
          </w:p>
        </w:tc>
      </w:tr>
      <w:tr w:rsidR="00A76A0C" w:rsidRPr="009F3EFD" w14:paraId="107363E0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79310692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D5FC0F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917 (87.8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433B06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40 (85.1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024669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31(81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542DF2" w14:textId="77777777" w:rsidR="00A76A0C" w:rsidRPr="0072335B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71 (89</w:t>
            </w:r>
            <w:r w:rsidRPr="0072335B">
              <w:rPr>
                <w:sz w:val="20"/>
                <w:szCs w:val="20"/>
              </w:rPr>
              <w:t>.9%)</w:t>
            </w:r>
          </w:p>
        </w:tc>
      </w:tr>
      <w:tr w:rsidR="00A76A0C" w:rsidRPr="009F3EFD" w14:paraId="6D6E4A2B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35CB3C6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lastRenderedPageBreak/>
              <w:t xml:space="preserve">  Diabetes Mellit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D80AF6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477 (45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296247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21 (44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ABE847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13 (34.2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FAC542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35 (44.3%)</w:t>
            </w:r>
          </w:p>
        </w:tc>
      </w:tr>
      <w:tr w:rsidR="00A76A0C" w:rsidRPr="009F3EFD" w14:paraId="2B310115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3B20419E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Dyslipidemi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F8216C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537 (51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AFA11D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20 (42</w:t>
            </w:r>
            <w:r w:rsidRPr="009C1284">
              <w:rPr>
                <w:sz w:val="20"/>
                <w:szCs w:val="20"/>
              </w:rPr>
              <w:t>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8C49574" w14:textId="77777777" w:rsidR="00A76A0C" w:rsidRPr="0072335B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21 (44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8A6344B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72335B">
              <w:rPr>
                <w:sz w:val="20"/>
                <w:szCs w:val="20"/>
              </w:rPr>
              <w:t>30 (38.</w:t>
            </w:r>
            <w:r w:rsidRPr="009F3EFD">
              <w:rPr>
                <w:sz w:val="20"/>
                <w:szCs w:val="20"/>
              </w:rPr>
              <w:t>0%)</w:t>
            </w:r>
          </w:p>
        </w:tc>
      </w:tr>
      <w:tr w:rsidR="00A76A0C" w:rsidRPr="009F3EFD" w14:paraId="208A59A0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12034252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Chronic Kidney Dis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2140667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359 (34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466340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5 (31.9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85A732E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17 (44.7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10178F7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20 (25.3%)</w:t>
            </w:r>
          </w:p>
        </w:tc>
      </w:tr>
      <w:tr w:rsidR="00A76A0C" w:rsidRPr="009F3EFD" w14:paraId="72366613" w14:textId="77777777" w:rsidTr="001B5F22">
        <w:tc>
          <w:tcPr>
            <w:tcW w:w="3240" w:type="dxa"/>
            <w:tcBorders>
              <w:top w:val="nil"/>
              <w:bottom w:val="nil"/>
            </w:tcBorders>
          </w:tcPr>
          <w:p w14:paraId="769D03F2" w14:textId="4003420D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Dialysis </w:t>
            </w:r>
            <w:r w:rsidR="00C53780">
              <w:rPr>
                <w:sz w:val="20"/>
                <w:szCs w:val="20"/>
              </w:rPr>
              <w:t>D</w:t>
            </w:r>
            <w:r w:rsidRPr="00C17BCA">
              <w:rPr>
                <w:sz w:val="20"/>
                <w:szCs w:val="20"/>
              </w:rPr>
              <w:t>epend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AD5D4B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55 (5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5E0BBD3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5 (10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923C42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3 (7.9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A1E9492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5 (6.3%)</w:t>
            </w:r>
          </w:p>
        </w:tc>
      </w:tr>
      <w:tr w:rsidR="00A76A0C" w:rsidRPr="009F3EFD" w14:paraId="33EDAED7" w14:textId="77777777" w:rsidTr="001B5F22"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2BF6DA38" w14:textId="07AF0F89" w:rsidR="00A76A0C" w:rsidRPr="009F3EFD" w:rsidRDefault="00A76A0C" w:rsidP="001B5F22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 xml:space="preserve">  Pulmonary </w:t>
            </w:r>
            <w:r w:rsidR="00C53780">
              <w:rPr>
                <w:sz w:val="20"/>
                <w:szCs w:val="20"/>
              </w:rPr>
              <w:t>H</w:t>
            </w:r>
            <w:r w:rsidRPr="00C17BCA">
              <w:rPr>
                <w:sz w:val="20"/>
                <w:szCs w:val="20"/>
              </w:rPr>
              <w:t>ypertension</w:t>
            </w:r>
            <w:r w:rsidRPr="009F3EFD">
              <w:rPr>
                <w:sz w:val="20"/>
                <w:szCs w:val="20"/>
              </w:rPr>
              <w:tab/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81E5ECD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84 (8.1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027AAC1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0 (0.0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CCE5E25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1 (2.6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3FE757A" w14:textId="77777777" w:rsidR="00A76A0C" w:rsidRPr="009F3EFD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F3EFD">
              <w:rPr>
                <w:sz w:val="20"/>
                <w:szCs w:val="20"/>
              </w:rPr>
              <w:t>5 (11.39%)</w:t>
            </w:r>
          </w:p>
        </w:tc>
      </w:tr>
      <w:tr w:rsidR="00A76A0C" w:rsidRPr="009F3EFD" w14:paraId="79054E1A" w14:textId="77777777" w:rsidTr="001B5F22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0593D61" w14:textId="77777777" w:rsidR="00A76A0C" w:rsidRPr="00C17BCA" w:rsidRDefault="00A76A0C" w:rsidP="001B5F22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Discharged Home from 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A9492D2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76 (7.3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D1614C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C17BCA">
              <w:rPr>
                <w:sz w:val="20"/>
                <w:szCs w:val="20"/>
              </w:rPr>
              <w:t>3 (6.4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8E86BD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 xml:space="preserve">1 (2.6%)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D3CA51" w14:textId="77777777" w:rsidR="00A76A0C" w:rsidRPr="0072335B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 w:rsidRPr="009C1284">
              <w:rPr>
                <w:sz w:val="20"/>
                <w:szCs w:val="20"/>
              </w:rPr>
              <w:t>10 (12.</w:t>
            </w:r>
            <w:r w:rsidRPr="0072335B">
              <w:rPr>
                <w:sz w:val="20"/>
                <w:szCs w:val="20"/>
              </w:rPr>
              <w:t>7%)</w:t>
            </w:r>
          </w:p>
        </w:tc>
      </w:tr>
      <w:tr w:rsidR="00A76A0C" w:rsidRPr="009F3EFD" w14:paraId="762589E2" w14:textId="77777777" w:rsidTr="001B5F22">
        <w:tc>
          <w:tcPr>
            <w:tcW w:w="3240" w:type="dxa"/>
            <w:tcBorders>
              <w:top w:val="single" w:sz="4" w:space="0" w:color="auto"/>
            </w:tcBorders>
          </w:tcPr>
          <w:p w14:paraId="5B9242FD" w14:textId="1A1D117C" w:rsidR="00A76A0C" w:rsidRPr="00C17BCA" w:rsidRDefault="00C53780" w:rsidP="001B5F22">
            <w:pPr>
              <w:tabs>
                <w:tab w:val="left" w:pos="2720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r </w:t>
            </w:r>
            <w:r w:rsidR="00A76A0C">
              <w:rPr>
                <w:sz w:val="20"/>
                <w:szCs w:val="20"/>
              </w:rPr>
              <w:t>Admitted to an ICU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20D461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9.8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780595E" w14:textId="77777777" w:rsidR="00A76A0C" w:rsidRPr="00C17BCA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3.4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1F1339C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.8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558D97" w14:textId="77777777" w:rsidR="00A76A0C" w:rsidRPr="009C1284" w:rsidRDefault="00A76A0C" w:rsidP="001B5F2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3%)</w:t>
            </w:r>
          </w:p>
        </w:tc>
      </w:tr>
    </w:tbl>
    <w:p w14:paraId="1927A481" w14:textId="418E8D7F" w:rsidR="00A76A0C" w:rsidRPr="0087145F" w:rsidRDefault="00A76A0C" w:rsidP="00C17F61">
      <w:pPr>
        <w:spacing w:line="480" w:lineRule="auto"/>
        <w:rPr>
          <w:sz w:val="20"/>
          <w:szCs w:val="20"/>
        </w:rPr>
      </w:pPr>
    </w:p>
    <w:sectPr w:rsidR="00A76A0C" w:rsidRPr="0087145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4C714" w14:textId="77777777" w:rsidR="00611413" w:rsidRDefault="00611413">
      <w:r>
        <w:separator/>
      </w:r>
    </w:p>
  </w:endnote>
  <w:endnote w:type="continuationSeparator" w:id="0">
    <w:p w14:paraId="327BBF98" w14:textId="77777777" w:rsidR="00611413" w:rsidRDefault="00611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4360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B5771" w14:textId="77777777" w:rsidR="00E0415C" w:rsidRDefault="00A76A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66E87" w14:textId="77777777" w:rsidR="00E0415C" w:rsidRDefault="00C17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78C28" w14:textId="77777777" w:rsidR="00611413" w:rsidRDefault="00611413">
      <w:r>
        <w:separator/>
      </w:r>
    </w:p>
  </w:footnote>
  <w:footnote w:type="continuationSeparator" w:id="0">
    <w:p w14:paraId="1BB05634" w14:textId="77777777" w:rsidR="00611413" w:rsidRDefault="00611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0C"/>
    <w:rsid w:val="00042634"/>
    <w:rsid w:val="0007096E"/>
    <w:rsid w:val="000A0D38"/>
    <w:rsid w:val="000B09D9"/>
    <w:rsid w:val="000C1176"/>
    <w:rsid w:val="000E011B"/>
    <w:rsid w:val="00124AC7"/>
    <w:rsid w:val="00162FD6"/>
    <w:rsid w:val="0017714C"/>
    <w:rsid w:val="00241C0E"/>
    <w:rsid w:val="00283385"/>
    <w:rsid w:val="003034BF"/>
    <w:rsid w:val="003133BD"/>
    <w:rsid w:val="00321D27"/>
    <w:rsid w:val="003256C0"/>
    <w:rsid w:val="00357E21"/>
    <w:rsid w:val="00364D2B"/>
    <w:rsid w:val="00376F03"/>
    <w:rsid w:val="00435A59"/>
    <w:rsid w:val="004402FC"/>
    <w:rsid w:val="004A683B"/>
    <w:rsid w:val="004C1B9D"/>
    <w:rsid w:val="004F3FDD"/>
    <w:rsid w:val="00521180"/>
    <w:rsid w:val="0056175C"/>
    <w:rsid w:val="00563E0E"/>
    <w:rsid w:val="005A5B2C"/>
    <w:rsid w:val="005C47B8"/>
    <w:rsid w:val="005C7E82"/>
    <w:rsid w:val="005F22A4"/>
    <w:rsid w:val="00611413"/>
    <w:rsid w:val="006202C6"/>
    <w:rsid w:val="00623D9C"/>
    <w:rsid w:val="006414F2"/>
    <w:rsid w:val="0067592D"/>
    <w:rsid w:val="006F4AF6"/>
    <w:rsid w:val="007362ED"/>
    <w:rsid w:val="0078257B"/>
    <w:rsid w:val="007B12C7"/>
    <w:rsid w:val="007D5673"/>
    <w:rsid w:val="00800024"/>
    <w:rsid w:val="00822B06"/>
    <w:rsid w:val="00841B06"/>
    <w:rsid w:val="00864B78"/>
    <w:rsid w:val="00874C45"/>
    <w:rsid w:val="00881D72"/>
    <w:rsid w:val="00884AB4"/>
    <w:rsid w:val="008A21C0"/>
    <w:rsid w:val="008F7CF4"/>
    <w:rsid w:val="00934185"/>
    <w:rsid w:val="009423E8"/>
    <w:rsid w:val="00950E76"/>
    <w:rsid w:val="00962C8B"/>
    <w:rsid w:val="009B024E"/>
    <w:rsid w:val="009F0184"/>
    <w:rsid w:val="009F274A"/>
    <w:rsid w:val="00A1717F"/>
    <w:rsid w:val="00A357AD"/>
    <w:rsid w:val="00A565AB"/>
    <w:rsid w:val="00A60146"/>
    <w:rsid w:val="00A76A0C"/>
    <w:rsid w:val="00AA76D3"/>
    <w:rsid w:val="00AE1D39"/>
    <w:rsid w:val="00B05FD3"/>
    <w:rsid w:val="00B12F4A"/>
    <w:rsid w:val="00B35770"/>
    <w:rsid w:val="00B367BD"/>
    <w:rsid w:val="00B528F0"/>
    <w:rsid w:val="00B6799D"/>
    <w:rsid w:val="00B75C71"/>
    <w:rsid w:val="00BB4E4D"/>
    <w:rsid w:val="00BE19DD"/>
    <w:rsid w:val="00BE5561"/>
    <w:rsid w:val="00BF0E1C"/>
    <w:rsid w:val="00C17F61"/>
    <w:rsid w:val="00C53780"/>
    <w:rsid w:val="00C55A40"/>
    <w:rsid w:val="00C646AB"/>
    <w:rsid w:val="00C84610"/>
    <w:rsid w:val="00CA15ED"/>
    <w:rsid w:val="00CB0BA1"/>
    <w:rsid w:val="00CE292A"/>
    <w:rsid w:val="00CE6098"/>
    <w:rsid w:val="00CF7A13"/>
    <w:rsid w:val="00D11BE8"/>
    <w:rsid w:val="00D6175E"/>
    <w:rsid w:val="00DB2588"/>
    <w:rsid w:val="00DC2605"/>
    <w:rsid w:val="00E17052"/>
    <w:rsid w:val="00E207DE"/>
    <w:rsid w:val="00E35FB5"/>
    <w:rsid w:val="00EC02BF"/>
    <w:rsid w:val="00ED1A55"/>
    <w:rsid w:val="00ED7E0E"/>
    <w:rsid w:val="00F27664"/>
    <w:rsid w:val="00F9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56F1"/>
  <w15:chartTrackingRefBased/>
  <w15:docId w15:val="{F51E9844-F6F8-49A6-93D3-C6F08E41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0C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6A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A0C"/>
    <w:rPr>
      <w:rFonts w:ascii="Arial" w:eastAsia="Times New Roman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67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99D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99D"/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 Ho</dc:creator>
  <cp:keywords/>
  <dc:description/>
  <cp:lastModifiedBy>chn off20</cp:lastModifiedBy>
  <cp:revision>22</cp:revision>
  <dcterms:created xsi:type="dcterms:W3CDTF">2022-06-24T21:16:00Z</dcterms:created>
  <dcterms:modified xsi:type="dcterms:W3CDTF">2022-07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1-02T22:11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060154f-db41-4f17-b833-826139da0c35</vt:lpwstr>
  </property>
  <property fmtid="{D5CDD505-2E9C-101B-9397-08002B2CF9AE}" pid="8" name="MSIP_Label_792c8cef-6f2b-4af1-b4ac-d815ff795cd6_ContentBits">
    <vt:lpwstr>0</vt:lpwstr>
  </property>
</Properties>
</file>